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0C422" w14:textId="77777777" w:rsidR="001818D0" w:rsidRPr="00CA7700" w:rsidRDefault="001818D0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64"/>
        <w:gridCol w:w="1563"/>
        <w:gridCol w:w="1563"/>
        <w:gridCol w:w="1563"/>
        <w:gridCol w:w="2053"/>
      </w:tblGrid>
      <w:tr w:rsidR="001818D0" w:rsidRPr="00CA7700" w14:paraId="7A31CE9B" w14:textId="77777777" w:rsidTr="00C05894">
        <w:trPr>
          <w:trHeight w:val="285"/>
        </w:trPr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1A18F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mple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FA2EB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der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A0583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23B0D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ation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007A2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mple type</w:t>
            </w:r>
          </w:p>
        </w:tc>
      </w:tr>
      <w:tr w:rsidR="001818D0" w:rsidRPr="00CA7700" w14:paraId="0FEE7EC9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FAC8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1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A8D7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264F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753F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D5D7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1818D0" w:rsidRPr="00CA7700" w14:paraId="34B906F4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AB3A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10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B179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7440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C0D9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1994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1818D0" w:rsidRPr="00CA7700" w14:paraId="1A211D07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7D5C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10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FE2D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D054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E109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EACA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1818D0" w:rsidRPr="00CA7700" w14:paraId="66208E4F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60A0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10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8DC1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DE5D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4091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F004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1818D0" w:rsidRPr="00CA7700" w14:paraId="24F4BF79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6A22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10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5060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4B4A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3C9B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d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07A3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1818D0" w:rsidRPr="00CA7700" w14:paraId="3F92C575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54D4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10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3AFB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9396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CA9D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E32C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1818D0" w:rsidRPr="00CA7700" w14:paraId="6D003C26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F55D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10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E526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C018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11AA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d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8265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1818D0" w:rsidRPr="00CA7700" w14:paraId="4786DE5A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6761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1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CB88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EB55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0E4B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3B2C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1818D0" w:rsidRPr="00CA7700" w14:paraId="529CA7C1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F498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1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3327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2107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FCC9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d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6C6F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1818D0" w:rsidRPr="00CA7700" w14:paraId="6DD4C298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7140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11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91CB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0804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512C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0F60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1818D0" w:rsidRPr="00CA7700" w14:paraId="081EB6C8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3091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11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DB27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5503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38DE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8240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1818D0" w:rsidRPr="00CA7700" w14:paraId="61D2C87E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CEEE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11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43C0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D491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CB3E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DA13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1818D0" w:rsidRPr="00CA7700" w14:paraId="106CC493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6F73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11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7B46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06DF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55B4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B92C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1818D0" w:rsidRPr="00CA7700" w14:paraId="3CC7C02C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EAFC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11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8623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B639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6374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1C34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1818D0" w:rsidRPr="00CA7700" w14:paraId="292B7860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242F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11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14DD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2A72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07D1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d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C3CE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1818D0" w:rsidRPr="00CA7700" w14:paraId="7EC299FE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5B9BE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116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370B5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7C2EB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D9241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d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09C23" w14:textId="77777777" w:rsidR="001818D0" w:rsidRPr="00CA7700" w:rsidRDefault="001818D0" w:rsidP="00CB7F1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</w:tbl>
    <w:p w14:paraId="74A3B30B" w14:textId="4356FC8B" w:rsidR="008222F4" w:rsidRPr="00CA7700" w:rsidRDefault="001818D0">
      <w:pPr>
        <w:rPr>
          <w:rFonts w:ascii="Times New Roman" w:hAnsi="Times New Roman" w:cs="Times New Roman"/>
        </w:rPr>
      </w:pPr>
      <w:bookmarkStart w:id="0" w:name="_Hlk202798212"/>
      <w:r w:rsidRPr="00CA7700">
        <w:rPr>
          <w:rFonts w:ascii="Times New Roman" w:hAnsi="Times New Roman" w:cs="Times New Roman"/>
        </w:rPr>
        <w:t xml:space="preserve">Table S1. Characteristics for patients of Cohort-1. </w:t>
      </w:r>
      <w:bookmarkEnd w:id="0"/>
    </w:p>
    <w:p w14:paraId="55865760" w14:textId="77777777" w:rsidR="00CB7F18" w:rsidRPr="00CA7700" w:rsidRDefault="00CB7F18">
      <w:pPr>
        <w:rPr>
          <w:rFonts w:ascii="Times New Roman" w:hAnsi="Times New Roman" w:cs="Times New Roman"/>
        </w:rPr>
      </w:pPr>
    </w:p>
    <w:p w14:paraId="5EED3E3E" w14:textId="77777777" w:rsidR="00CB7F18" w:rsidRPr="00CA7700" w:rsidRDefault="00CB7F18" w:rsidP="00CB7F18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64"/>
        <w:gridCol w:w="1563"/>
        <w:gridCol w:w="1563"/>
        <w:gridCol w:w="1563"/>
        <w:gridCol w:w="2053"/>
      </w:tblGrid>
      <w:tr w:rsidR="00CB7F18" w:rsidRPr="00CA7700" w14:paraId="71E1E0AF" w14:textId="77777777" w:rsidTr="00C05894">
        <w:trPr>
          <w:trHeight w:val="285"/>
        </w:trPr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9CABB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mple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34B97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der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7A9A9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48F03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cation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F3F09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mple type</w:t>
            </w:r>
          </w:p>
        </w:tc>
      </w:tr>
      <w:tr w:rsidR="00CB7F18" w:rsidRPr="00CA7700" w14:paraId="2278187A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7E0F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2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A8E5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0973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3EDA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d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30FC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CB7F18" w:rsidRPr="00CA7700" w14:paraId="18272DFB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CD7E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20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5E6C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349E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7402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25B3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CB7F18" w:rsidRPr="00CA7700" w14:paraId="2B7939F3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A3AB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20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9469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7051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83AE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8326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CB7F18" w:rsidRPr="00CA7700" w14:paraId="57D1B9F8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DD8A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20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F529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13A9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3EA5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0A59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CB7F18" w:rsidRPr="00CA7700" w14:paraId="2FC1DCA7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3D6E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20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72BD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84F8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DC6F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6CF5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CB7F18" w:rsidRPr="00CA7700" w14:paraId="5B4E6FBE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D101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20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E123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EA63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964E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d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0CF9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CB7F18" w:rsidRPr="00CA7700" w14:paraId="01B1F72E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AA35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20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9976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EE0D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4CAE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6E88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CB7F18" w:rsidRPr="00CA7700" w14:paraId="5600397A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53CA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2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4012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E6FB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E901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d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7939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CB7F18" w:rsidRPr="00CA7700" w14:paraId="29A844F6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D8E2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2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2E97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448D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AC10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d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CFA9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CB7F18" w:rsidRPr="00CA7700" w14:paraId="591FF5E2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5E8B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21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D7C9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F2F8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C95E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FA9B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CB7F18" w:rsidRPr="00CA7700" w14:paraId="1BB30265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B652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21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2BC0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34ED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2937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d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D089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CB7F18" w:rsidRPr="00CA7700" w14:paraId="4CCF8314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A260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21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13DD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0112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C5B7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BD79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CB7F18" w:rsidRPr="00CA7700" w14:paraId="35821AAA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71FA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21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6A40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D857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5932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B9F8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CB7F18" w:rsidRPr="00CA7700" w14:paraId="755940A3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AEBE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21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A32A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4A91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5B05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8717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CB7F18" w:rsidRPr="00CA7700" w14:paraId="2FE66536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B1C2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21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6C1E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927D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AC37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d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758C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CB7F18" w:rsidRPr="00CA7700" w14:paraId="2EB936B3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8AEE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21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9CC9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9A11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7038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d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D95B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CB7F18" w:rsidRPr="00CA7700" w14:paraId="1C886FA4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452D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21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8227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CB7D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5287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d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CFE6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  <w:tr w:rsidR="00CB7F18" w:rsidRPr="00CA7700" w14:paraId="66058537" w14:textId="77777777" w:rsidTr="00C05894">
        <w:trPr>
          <w:trHeight w:val="285"/>
        </w:trPr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FAC30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US217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D7D75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2F168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7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3FF04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-tail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B2D4B" w14:textId="77777777" w:rsidR="00CB7F18" w:rsidRPr="00CA7700" w:rsidRDefault="00CB7F18" w:rsidP="00C058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ozen</w:t>
            </w:r>
          </w:p>
        </w:tc>
      </w:tr>
    </w:tbl>
    <w:p w14:paraId="7CD46931" w14:textId="77777777" w:rsidR="00CB7F18" w:rsidRPr="00CA7700" w:rsidRDefault="00CB7F18" w:rsidP="00CB7F18">
      <w:pPr>
        <w:rPr>
          <w:rFonts w:ascii="Times New Roman" w:hAnsi="Times New Roman" w:cs="Times New Roman"/>
        </w:rPr>
      </w:pPr>
      <w:r w:rsidRPr="00CA7700">
        <w:rPr>
          <w:rFonts w:ascii="Times New Roman" w:hAnsi="Times New Roman" w:cs="Times New Roman"/>
        </w:rPr>
        <w:t xml:space="preserve">Table S2. Characteristics for patients of Cohort-2. </w:t>
      </w:r>
    </w:p>
    <w:p w14:paraId="7BD47150" w14:textId="77777777" w:rsidR="00CB7F18" w:rsidRPr="00CA7700" w:rsidRDefault="00CB7F18" w:rsidP="00CB7F18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874"/>
        <w:gridCol w:w="2420"/>
        <w:gridCol w:w="2012"/>
      </w:tblGrid>
      <w:tr w:rsidR="00FE0E8E" w:rsidRPr="00CA7700" w14:paraId="0FDC3179" w14:textId="77777777" w:rsidTr="00FE0E8E">
        <w:trPr>
          <w:trHeight w:val="285"/>
        </w:trPr>
        <w:tc>
          <w:tcPr>
            <w:tcW w:w="2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89FB8" w14:textId="49FE5D63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43DFE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KM-High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B258B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KM-Low</w:t>
            </w:r>
          </w:p>
        </w:tc>
      </w:tr>
      <w:tr w:rsidR="00FE0E8E" w:rsidRPr="00CA7700" w14:paraId="10BD6569" w14:textId="77777777" w:rsidTr="00FE0E8E">
        <w:trPr>
          <w:trHeight w:val="285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98B2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e(year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9ED0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433E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0E8E" w:rsidRPr="00CA7700" w14:paraId="43B1F182" w14:textId="77777777" w:rsidTr="00FE0E8E">
        <w:trPr>
          <w:trHeight w:val="285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3659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=60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DFEF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8101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</w:t>
            </w:r>
          </w:p>
        </w:tc>
      </w:tr>
      <w:tr w:rsidR="00FE0E8E" w:rsidRPr="00CA7700" w14:paraId="1FE66F8E" w14:textId="77777777" w:rsidTr="00FE0E8E">
        <w:trPr>
          <w:trHeight w:val="285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E2AB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gt;60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76D1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E859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</w:t>
            </w:r>
          </w:p>
        </w:tc>
      </w:tr>
      <w:tr w:rsidR="00FE0E8E" w:rsidRPr="00CA7700" w14:paraId="27155F30" w14:textId="77777777" w:rsidTr="00FE0E8E">
        <w:trPr>
          <w:trHeight w:val="285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7087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der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D200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ED25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0E8E" w:rsidRPr="00CA7700" w14:paraId="1CF7FD17" w14:textId="77777777" w:rsidTr="00FE0E8E">
        <w:trPr>
          <w:trHeight w:val="285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777F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32C8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EF03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6</w:t>
            </w:r>
          </w:p>
        </w:tc>
      </w:tr>
      <w:tr w:rsidR="00FE0E8E" w:rsidRPr="00CA7700" w14:paraId="7591DDA5" w14:textId="77777777" w:rsidTr="00FE0E8E">
        <w:trPr>
          <w:trHeight w:val="285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1B45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0915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4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5926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</w:t>
            </w:r>
          </w:p>
        </w:tc>
      </w:tr>
      <w:tr w:rsidR="00FE0E8E" w:rsidRPr="00CA7700" w14:paraId="005D2560" w14:textId="77777777" w:rsidTr="00FE0E8E">
        <w:trPr>
          <w:trHeight w:val="285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F0C9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mor location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33F2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BE86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0E8E" w:rsidRPr="00CA7700" w14:paraId="04D1764B" w14:textId="77777777" w:rsidTr="00FE0E8E">
        <w:trPr>
          <w:trHeight w:val="285"/>
        </w:trPr>
        <w:tc>
          <w:tcPr>
            <w:tcW w:w="2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8FBF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ad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4AE3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A6AA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</w:tr>
      <w:tr w:rsidR="00FE0E8E" w:rsidRPr="00CA7700" w14:paraId="47FA6846" w14:textId="77777777" w:rsidTr="00FE0E8E">
        <w:trPr>
          <w:trHeight w:val="285"/>
        </w:trPr>
        <w:tc>
          <w:tcPr>
            <w:tcW w:w="2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3C700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/tail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64E32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2D677" w14:textId="77777777" w:rsidR="00FE0E8E" w:rsidRPr="00CA7700" w:rsidRDefault="00FE0E8E" w:rsidP="00FE0E8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A770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5</w:t>
            </w:r>
          </w:p>
        </w:tc>
      </w:tr>
    </w:tbl>
    <w:p w14:paraId="6C5C9552" w14:textId="2BAA940C" w:rsidR="00FE0E8E" w:rsidRPr="00CA7700" w:rsidRDefault="00FE0E8E" w:rsidP="00FE0E8E">
      <w:pPr>
        <w:rPr>
          <w:rFonts w:ascii="Times New Roman" w:hAnsi="Times New Roman" w:cs="Times New Roman"/>
        </w:rPr>
      </w:pPr>
      <w:r w:rsidRPr="00CA7700">
        <w:rPr>
          <w:rFonts w:ascii="Times New Roman" w:hAnsi="Times New Roman" w:cs="Times New Roman"/>
        </w:rPr>
        <w:t xml:space="preserve">Table S3. Characteristics for patients of Cohort-3. </w:t>
      </w:r>
    </w:p>
    <w:p w14:paraId="200BF54A" w14:textId="77777777" w:rsidR="00CB7F18" w:rsidRPr="00CA7700" w:rsidRDefault="00CB7F18" w:rsidP="00CB7F18">
      <w:pPr>
        <w:rPr>
          <w:rFonts w:ascii="Times New Roman" w:hAnsi="Times New Roman" w:cs="Times New Roman"/>
        </w:rPr>
      </w:pPr>
    </w:p>
    <w:p w14:paraId="3DBE4CBD" w14:textId="77777777" w:rsidR="00CB7F18" w:rsidRPr="00CA7700" w:rsidRDefault="00CB7F18">
      <w:pPr>
        <w:rPr>
          <w:rFonts w:ascii="Times New Roman" w:hAnsi="Times New Roman" w:cs="Times New Roman"/>
        </w:rPr>
      </w:pPr>
    </w:p>
    <w:sectPr w:rsidR="00CB7F18" w:rsidRPr="00CA77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A219F" w14:textId="77777777" w:rsidR="001909B4" w:rsidRDefault="001909B4" w:rsidP="001818D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36D9B18" w14:textId="77777777" w:rsidR="001909B4" w:rsidRDefault="001909B4" w:rsidP="001818D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ABA90" w14:textId="77777777" w:rsidR="001909B4" w:rsidRDefault="001909B4" w:rsidP="001818D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8CA1B0B" w14:textId="77777777" w:rsidR="001909B4" w:rsidRDefault="001909B4" w:rsidP="001818D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2F4"/>
    <w:rsid w:val="001818D0"/>
    <w:rsid w:val="001909B4"/>
    <w:rsid w:val="005630F1"/>
    <w:rsid w:val="008222F4"/>
    <w:rsid w:val="00966BC8"/>
    <w:rsid w:val="009B7358"/>
    <w:rsid w:val="00A90DB3"/>
    <w:rsid w:val="00CA7700"/>
    <w:rsid w:val="00CB7F18"/>
    <w:rsid w:val="00FE0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516626"/>
  <w15:chartTrackingRefBased/>
  <w15:docId w15:val="{1CB44B73-6D4F-4B7D-89AD-8C528D6C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222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22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22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22F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22F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22F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22F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22F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22F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22F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22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22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22F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22F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22F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22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22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22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22F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22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22F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22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22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22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22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22F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22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22F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222F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18D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18D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18D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18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61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 谈</dc:creator>
  <cp:keywords/>
  <dc:description/>
  <cp:lastModifiedBy>真 谈</cp:lastModifiedBy>
  <cp:revision>5</cp:revision>
  <dcterms:created xsi:type="dcterms:W3CDTF">2025-07-07T08:24:00Z</dcterms:created>
  <dcterms:modified xsi:type="dcterms:W3CDTF">2025-07-12T02:48:00Z</dcterms:modified>
</cp:coreProperties>
</file>